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0BE" w:rsidRPr="00F04FB1" w:rsidRDefault="00F6378D" w:rsidP="00A530BE">
      <w:pPr>
        <w:ind w:firstLineChars="200" w:firstLine="562"/>
        <w:rPr>
          <w:rFonts w:ascii="Times New Roman" w:hAnsi="Times New Roman" w:cs="Times New Roman"/>
          <w:b/>
          <w:bCs/>
          <w:sz w:val="28"/>
          <w:szCs w:val="28"/>
        </w:rPr>
      </w:pPr>
      <w:r w:rsidRPr="00F04FB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Supplemental </w:t>
      </w:r>
      <w:r w:rsidR="00A530BE" w:rsidRPr="00F04FB1">
        <w:rPr>
          <w:rFonts w:ascii="Times New Roman" w:hAnsi="Times New Roman" w:cs="Times New Roman"/>
          <w:b/>
          <w:bCs/>
          <w:sz w:val="28"/>
          <w:szCs w:val="28"/>
        </w:rPr>
        <w:t xml:space="preserve">Table S3 The qPCR primers for AsA </w:t>
      </w:r>
      <w:r w:rsidR="0070536F" w:rsidRPr="00F04FB1">
        <w:rPr>
          <w:rFonts w:ascii="Times New Roman" w:hAnsi="Times New Roman" w:cs="Times New Roman" w:hint="eastAsia"/>
          <w:b/>
          <w:bCs/>
          <w:sz w:val="28"/>
          <w:szCs w:val="28"/>
        </w:rPr>
        <w:t>bio</w:t>
      </w:r>
      <w:r w:rsidR="0070536F" w:rsidRPr="00F04FB1">
        <w:rPr>
          <w:rFonts w:ascii="Times New Roman" w:hAnsi="Times New Roman" w:cs="Times New Roman"/>
          <w:b/>
          <w:bCs/>
          <w:sz w:val="28"/>
          <w:szCs w:val="28"/>
        </w:rPr>
        <w:t>synthe</w:t>
      </w:r>
      <w:r w:rsidR="0070536F" w:rsidRPr="00F04FB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ic </w:t>
      </w:r>
      <w:r w:rsidR="00A530BE" w:rsidRPr="00F04FB1">
        <w:rPr>
          <w:rFonts w:ascii="Times New Roman" w:hAnsi="Times New Roman" w:cs="Times New Roman"/>
          <w:b/>
          <w:bCs/>
          <w:sz w:val="28"/>
          <w:szCs w:val="28"/>
        </w:rPr>
        <w:t>genes</w:t>
      </w:r>
      <w:r w:rsidR="00F04FB1">
        <w:rPr>
          <w:rFonts w:ascii="Times New Roman" w:hAnsi="Times New Roman" w:cs="Times New Roman"/>
          <w:b/>
          <w:bCs/>
          <w:sz w:val="28"/>
          <w:szCs w:val="28"/>
        </w:rPr>
        <w:t>.</w:t>
      </w:r>
      <w:bookmarkStart w:id="0" w:name="_GoBack"/>
      <w:bookmarkEnd w:id="0"/>
    </w:p>
    <w:tbl>
      <w:tblPr>
        <w:tblpPr w:leftFromText="180" w:rightFromText="180" w:vertAnchor="page" w:horzAnchor="margin" w:tblpY="2533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2709"/>
        <w:gridCol w:w="4552"/>
        <w:gridCol w:w="4467"/>
      </w:tblGrid>
      <w:tr w:rsidR="00A530BE" w:rsidRPr="00DB3C56" w:rsidTr="00A530BE">
        <w:trPr>
          <w:trHeight w:val="312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>Gene name</w:t>
            </w:r>
            <w:r w:rsidR="00346835">
              <w:rPr>
                <w:rFonts w:ascii="Times New Roman" w:eastAsia="Arial Unicode MS" w:hAnsi="Times New Roman" w:cs="Times New Roman" w:hint="eastAsia"/>
                <w:color w:val="000000"/>
                <w:kern w:val="0"/>
              </w:rPr>
              <w:t xml:space="preserve"> *</w:t>
            </w: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Gene ID </w:t>
            </w:r>
          </w:p>
        </w:tc>
        <w:tc>
          <w:tcPr>
            <w:tcW w:w="4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E36F4">
            <w:pPr>
              <w:widowControl/>
              <w:spacing w:line="480" w:lineRule="auto"/>
              <w:ind w:firstLineChars="400" w:firstLine="84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>Forward primer</w:t>
            </w:r>
          </w:p>
        </w:tc>
        <w:tc>
          <w:tcPr>
            <w:tcW w:w="4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E36F4">
            <w:pPr>
              <w:widowControl/>
              <w:spacing w:line="480" w:lineRule="auto"/>
              <w:ind w:firstLineChars="400" w:firstLine="84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>Reverse primer</w:t>
            </w:r>
          </w:p>
        </w:tc>
      </w:tr>
      <w:tr w:rsidR="00A530BE" w:rsidRPr="00DB3C56" w:rsidTr="00A530BE">
        <w:trPr>
          <w:trHeight w:val="31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0BE" w:rsidRPr="00315374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</w:pPr>
            <w:r w:rsidRPr="00315374"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  <w:t xml:space="preserve">GPI    </w:t>
            </w: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Solyc04g076090   </w:t>
            </w:r>
          </w:p>
        </w:tc>
        <w:tc>
          <w:tcPr>
            <w:tcW w:w="4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5’-TGCTCTTCAAAAGCGTGTCC-3’      </w:t>
            </w:r>
          </w:p>
        </w:tc>
        <w:tc>
          <w:tcPr>
            <w:tcW w:w="4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5’-CGGCAATAAGTGCTCTGTCA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A530BE" w:rsidRPr="00DB3C56" w:rsidTr="00A530BE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0BE" w:rsidRPr="00315374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</w:pPr>
            <w:r w:rsidRPr="00315374"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  <w:t xml:space="preserve">PMI    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Solyc02g086090  </w:t>
            </w: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5’-TACATTGTGGTGGAACGAGGA-3’     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5’-ACCCCATTTGGCAAGAACAG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A530BE" w:rsidRPr="00DB3C56" w:rsidTr="00A530BE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0BE" w:rsidRPr="00315374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</w:pPr>
            <w:r w:rsidRPr="00315374"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  <w:t>PMM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Solyc05g048760</w:t>
            </w: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5’-TTTACCCTCCATTACATTGCTGA-3’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5’-CTTCTTGACTACAGTTTCTCCCA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A530BE" w:rsidRPr="00DB3C56" w:rsidTr="00A530BE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0BE" w:rsidRPr="00315374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</w:pPr>
            <w:r w:rsidRPr="00315374"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  <w:t>GME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Solyc01g097340</w:t>
            </w: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>5’-AATCCGACTTCCGTGAGCC-3’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5’-CTGAGTTGCGACCACGGAC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A530BE" w:rsidRPr="00DB3C56" w:rsidTr="00A530BE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0BE" w:rsidRPr="00315374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</w:pPr>
            <w:r w:rsidRPr="00315374"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  <w:t>GME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Solyc04g077020</w:t>
            </w: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5’-CCATCACATTCCAGGACCAGA-3’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5’-CGTAATCCTCAACCCATCCTT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A530BE" w:rsidRPr="00DB3C56" w:rsidTr="00A530BE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0BE" w:rsidRPr="00315374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</w:pPr>
            <w:r w:rsidRPr="00315374"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  <w:t>GGP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Solyc06g073320</w:t>
            </w: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5’-GAAATCTGGTCTGTTCCTCTGTGA-3’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5’-TTCACACACCAACTCCACATTACA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A530BE" w:rsidRPr="00DB3C56" w:rsidTr="00A530BE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0BE" w:rsidRPr="00315374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</w:pPr>
            <w:r w:rsidRPr="00315374"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  <w:t>GMP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>Solyc03g096730</w:t>
            </w: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5’-AAACCTGAAATCGTGATGTGAGA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5’-TGAAGAAGAGGAGAACTGGAAAC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A530BE" w:rsidRPr="00DB3C56" w:rsidTr="00A530BE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0BE" w:rsidRPr="00315374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</w:pPr>
            <w:r w:rsidRPr="00315374"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  <w:t>GP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Solyc04g014800</w:t>
            </w: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5’-AGCCGCTACAAACCCTCATCT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5’-TGTCCGCTTTCCATCTCCTAT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A530BE" w:rsidRPr="00DB3C56" w:rsidTr="00A530BE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0BE" w:rsidRPr="00315374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</w:pPr>
            <w:r w:rsidRPr="00315374"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  <w:t>GP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Solyc11g012410</w:t>
            </w: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>5’-GGTTAGGTCCCTTCGTATGTG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5’-TTTCACAATCACAGCACCACC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A530BE" w:rsidRPr="00DB3C56" w:rsidTr="00A530BE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0BE" w:rsidRPr="00315374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</w:pPr>
            <w:r w:rsidRPr="00315374"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  <w:t>GalDH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Solyc01g106450</w:t>
            </w: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5’-CTTCTTACTGAGGCTGGTGGTC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5’-AACCTCTTTAACAGACTTCATCCC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A530BE" w:rsidRPr="00DB3C56" w:rsidTr="00A530BE">
        <w:trPr>
          <w:trHeight w:val="1283"/>
        </w:trPr>
        <w:tc>
          <w:tcPr>
            <w:tcW w:w="132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:rsidR="00A530BE" w:rsidRPr="00DB3C56" w:rsidRDefault="00A530BE" w:rsidP="00AE36F4">
            <w:pPr>
              <w:widowControl/>
              <w:spacing w:line="480" w:lineRule="auto"/>
              <w:ind w:firstLineChars="50" w:firstLine="105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15374"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  <w:lastRenderedPageBreak/>
              <w:t xml:space="preserve">GLDH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        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>Solyc10g079470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      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>5’-ATTGAGGTTCCCAAGGACATAG-3’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  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>5’-ACTACTCTTCCTTCTGCTGCTTTA-3’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</w:t>
            </w:r>
          </w:p>
          <w:p w:rsidR="00A530BE" w:rsidRPr="00DB3C56" w:rsidRDefault="00A530BE" w:rsidP="00AE36F4">
            <w:pPr>
              <w:spacing w:line="480" w:lineRule="auto"/>
              <w:ind w:firstLineChars="50" w:firstLine="105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15374"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  <w:t>MIOX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         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>Solyc12g008650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      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>5’-TGTTATTAGATAGGATGCGGTTT-3’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 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>5’-AATGTTGAGCCACTTCATGTTCT-3’</w:t>
            </w:r>
          </w:p>
        </w:tc>
      </w:tr>
      <w:tr w:rsidR="00A530BE" w:rsidRPr="00DB3C56" w:rsidTr="00A530BE">
        <w:trPr>
          <w:trHeight w:val="31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0BE" w:rsidRPr="00315374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</w:pPr>
            <w:r w:rsidRPr="00315374"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  <w:t>DHAR1</w:t>
            </w: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Solyc05g054760</w:t>
            </w:r>
          </w:p>
        </w:tc>
        <w:tc>
          <w:tcPr>
            <w:tcW w:w="4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5’-CCTACCTTCGTCTCATTTCCG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4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5’-TGAACAAACATTCTGCCCATT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A530BE" w:rsidRPr="00DB3C56" w:rsidTr="00A530BE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315374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</w:pPr>
            <w:r w:rsidRPr="00315374">
              <w:rPr>
                <w:rFonts w:ascii="Times New Roman" w:eastAsia="Arial Unicode MS" w:hAnsi="Times New Roman" w:cs="Times New Roman"/>
                <w:i/>
                <w:color w:val="000000"/>
                <w:kern w:val="0"/>
              </w:rPr>
              <w:t xml:space="preserve">Actin   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Solyc11g005330  </w:t>
            </w:r>
          </w:p>
        </w:tc>
        <w:tc>
          <w:tcPr>
            <w:tcW w:w="4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5’-GTCCTCTTCCAGCCATCCA 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3’ 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   </w:t>
            </w:r>
          </w:p>
        </w:tc>
        <w:tc>
          <w:tcPr>
            <w:tcW w:w="4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530BE" w:rsidRPr="00DB3C56" w:rsidRDefault="00A530BE" w:rsidP="00A530BE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</w:rPr>
              <w:t xml:space="preserve">   5’-ACCACTGAGCACAATGTTACC</w:t>
            </w:r>
            <w:r w:rsidRPr="00DB3C5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</w:tbl>
    <w:p w:rsidR="00A530BE" w:rsidRDefault="00A530BE" w:rsidP="00A530BE">
      <w:pPr>
        <w:rPr>
          <w:rFonts w:ascii="Times New Roman" w:hAnsi="Times New Roman" w:cs="Times New Roman"/>
        </w:rPr>
      </w:pPr>
    </w:p>
    <w:p w:rsidR="00A530BE" w:rsidRDefault="00A530BE" w:rsidP="00A530BE">
      <w:pPr>
        <w:rPr>
          <w:rFonts w:ascii="Times New Roman" w:hAnsi="Times New Roman" w:cs="Times New Roman"/>
        </w:rPr>
      </w:pPr>
    </w:p>
    <w:p w:rsidR="00A530BE" w:rsidRDefault="00A530BE" w:rsidP="00A530BE">
      <w:pPr>
        <w:rPr>
          <w:rFonts w:ascii="Times New Roman" w:hAnsi="Times New Roman" w:cs="Times New Roman"/>
        </w:rPr>
      </w:pPr>
    </w:p>
    <w:p w:rsidR="00A530BE" w:rsidRDefault="00A530BE" w:rsidP="00A530BE">
      <w:pPr>
        <w:rPr>
          <w:rFonts w:ascii="Times New Roman" w:hAnsi="Times New Roman" w:cs="Times New Roman"/>
        </w:rPr>
      </w:pPr>
    </w:p>
    <w:p w:rsidR="00A530BE" w:rsidRDefault="00A530BE" w:rsidP="00A530BE">
      <w:pPr>
        <w:rPr>
          <w:rFonts w:ascii="Times New Roman" w:hAnsi="Times New Roman" w:cs="Times New Roman"/>
        </w:rPr>
      </w:pPr>
    </w:p>
    <w:p w:rsidR="0030607E" w:rsidRDefault="0030607E" w:rsidP="00A530BE">
      <w:pPr>
        <w:rPr>
          <w:rFonts w:ascii="Times New Roman" w:hAnsi="Times New Roman" w:cs="Times New Roman"/>
        </w:rPr>
      </w:pPr>
    </w:p>
    <w:p w:rsidR="0030607E" w:rsidRPr="0030607E" w:rsidRDefault="0030607E" w:rsidP="0030607E">
      <w:pPr>
        <w:rPr>
          <w:rFonts w:ascii="Times New Roman" w:hAnsi="Times New Roman" w:cs="Times New Roman"/>
        </w:rPr>
      </w:pPr>
    </w:p>
    <w:p w:rsidR="0030607E" w:rsidRPr="0030607E" w:rsidRDefault="0030607E" w:rsidP="0030607E">
      <w:pPr>
        <w:rPr>
          <w:rFonts w:ascii="Times New Roman" w:hAnsi="Times New Roman" w:cs="Times New Roman"/>
        </w:rPr>
      </w:pPr>
    </w:p>
    <w:p w:rsidR="0030607E" w:rsidRDefault="0030607E" w:rsidP="0030607E">
      <w:pPr>
        <w:rPr>
          <w:rFonts w:ascii="Times New Roman" w:hAnsi="Times New Roman" w:cs="Times New Roman"/>
        </w:rPr>
      </w:pPr>
    </w:p>
    <w:p w:rsidR="00A530BE" w:rsidRPr="0030607E" w:rsidRDefault="006532F8" w:rsidP="0030607E">
      <w:pPr>
        <w:rPr>
          <w:rFonts w:ascii="Times New Roman" w:hAnsi="Times New Roman" w:cs="Times New Roman"/>
        </w:rPr>
      </w:pPr>
      <w:r>
        <w:rPr>
          <w:rFonts w:ascii="Times New Roman" w:eastAsia="Arial Unicode MS" w:hAnsi="Times New Roman" w:cs="Times New Roman" w:hint="eastAsia"/>
          <w:color w:val="000000"/>
          <w:kern w:val="0"/>
        </w:rPr>
        <w:t xml:space="preserve">* The </w:t>
      </w:r>
      <w:r w:rsidR="00532FC3" w:rsidRPr="00315374">
        <w:rPr>
          <w:rFonts w:ascii="Times New Roman" w:eastAsia="Arial Unicode MS" w:hAnsi="Times New Roman" w:cs="Times New Roman"/>
          <w:i/>
          <w:color w:val="000000"/>
          <w:kern w:val="0"/>
        </w:rPr>
        <w:t>DHAR1</w:t>
      </w:r>
      <w:r w:rsidR="00532FC3">
        <w:rPr>
          <w:rFonts w:ascii="Times New Roman" w:eastAsia="Arial Unicode MS" w:hAnsi="Times New Roman" w:cs="Times New Roman" w:hint="eastAsia"/>
          <w:color w:val="000000"/>
          <w:kern w:val="0"/>
        </w:rPr>
        <w:t xml:space="preserve"> for </w:t>
      </w:r>
      <w:r>
        <w:rPr>
          <w:rFonts w:ascii="Times New Roman" w:eastAsia="Arial Unicode MS" w:hAnsi="Times New Roman" w:cs="Times New Roman" w:hint="eastAsia"/>
          <w:color w:val="000000"/>
          <w:kern w:val="0"/>
        </w:rPr>
        <w:t>A</w:t>
      </w:r>
      <w:r w:rsidR="00532FC3">
        <w:rPr>
          <w:rFonts w:ascii="Times New Roman" w:eastAsia="Arial Unicode MS" w:hAnsi="Times New Roman" w:cs="Times New Roman" w:hint="eastAsia"/>
          <w:color w:val="000000"/>
          <w:kern w:val="0"/>
        </w:rPr>
        <w:t>s</w:t>
      </w:r>
      <w:r>
        <w:rPr>
          <w:rFonts w:ascii="Times New Roman" w:eastAsia="Arial Unicode MS" w:hAnsi="Times New Roman" w:cs="Times New Roman" w:hint="eastAsia"/>
          <w:color w:val="000000"/>
          <w:kern w:val="0"/>
        </w:rPr>
        <w:t xml:space="preserve">A </w:t>
      </w:r>
      <w:r w:rsidR="00D10306">
        <w:rPr>
          <w:rFonts w:ascii="Times New Roman" w:eastAsia="Arial Unicode MS" w:hAnsi="Times New Roman" w:cs="Times New Roman"/>
          <w:color w:val="000000"/>
          <w:kern w:val="0"/>
        </w:rPr>
        <w:t>recycling</w:t>
      </w:r>
      <w:r>
        <w:rPr>
          <w:rFonts w:ascii="Times New Roman" w:eastAsia="Arial Unicode MS" w:hAnsi="Times New Roman" w:cs="Times New Roman" w:hint="eastAsia"/>
          <w:color w:val="000000"/>
          <w:kern w:val="0"/>
        </w:rPr>
        <w:t xml:space="preserve"> </w:t>
      </w:r>
      <w:r w:rsidR="00532FC3">
        <w:rPr>
          <w:rFonts w:ascii="Times New Roman" w:eastAsia="Arial Unicode MS" w:hAnsi="Times New Roman" w:cs="Times New Roman" w:hint="eastAsia"/>
          <w:color w:val="000000"/>
          <w:kern w:val="0"/>
        </w:rPr>
        <w:t xml:space="preserve">is </w:t>
      </w:r>
      <w:r w:rsidR="00D10306">
        <w:rPr>
          <w:rFonts w:ascii="Times New Roman" w:eastAsia="Arial Unicode MS" w:hAnsi="Times New Roman" w:cs="Times New Roman"/>
          <w:color w:val="000000"/>
          <w:kern w:val="0"/>
        </w:rPr>
        <w:t>included</w:t>
      </w:r>
      <w:r w:rsidR="00532FC3">
        <w:rPr>
          <w:rFonts w:ascii="Times New Roman" w:eastAsia="Arial Unicode MS" w:hAnsi="Times New Roman" w:cs="Times New Roman" w:hint="eastAsia"/>
          <w:color w:val="000000"/>
          <w:kern w:val="0"/>
        </w:rPr>
        <w:t xml:space="preserve"> and the </w:t>
      </w:r>
      <w:r w:rsidR="00136205" w:rsidRPr="00437175">
        <w:rPr>
          <w:rFonts w:ascii="Times New Roman" w:eastAsia="Arial Unicode MS" w:hAnsi="Times New Roman" w:cs="Times New Roman" w:hint="eastAsia"/>
          <w:i/>
          <w:color w:val="000000"/>
          <w:kern w:val="0"/>
        </w:rPr>
        <w:t>Actin</w:t>
      </w:r>
      <w:r w:rsidR="00136205">
        <w:rPr>
          <w:rFonts w:ascii="Times New Roman" w:eastAsia="Arial Unicode MS" w:hAnsi="Times New Roman" w:cs="Times New Roman" w:hint="eastAsia"/>
          <w:color w:val="000000"/>
          <w:kern w:val="0"/>
        </w:rPr>
        <w:t xml:space="preserve"> </w:t>
      </w:r>
      <w:r w:rsidR="00437175">
        <w:rPr>
          <w:rFonts w:ascii="Times New Roman" w:eastAsia="Arial Unicode MS" w:hAnsi="Times New Roman" w:cs="Times New Roman"/>
          <w:color w:val="000000"/>
          <w:kern w:val="0"/>
        </w:rPr>
        <w:t>gene was</w:t>
      </w:r>
      <w:r w:rsidR="00136205">
        <w:rPr>
          <w:rFonts w:ascii="Times New Roman" w:eastAsia="Arial Unicode MS" w:hAnsi="Times New Roman" w:cs="Times New Roman" w:hint="eastAsia"/>
          <w:color w:val="000000"/>
          <w:kern w:val="0"/>
        </w:rPr>
        <w:t xml:space="preserve"> </w:t>
      </w:r>
      <w:r w:rsidR="0015188F">
        <w:rPr>
          <w:rFonts w:ascii="Times New Roman" w:eastAsia="Arial Unicode MS" w:hAnsi="Times New Roman" w:cs="Times New Roman"/>
          <w:color w:val="000000"/>
          <w:kern w:val="0"/>
        </w:rPr>
        <w:t>utilized</w:t>
      </w:r>
      <w:r w:rsidR="00136205">
        <w:rPr>
          <w:rFonts w:ascii="Times New Roman" w:eastAsia="Arial Unicode MS" w:hAnsi="Times New Roman" w:cs="Times New Roman" w:hint="eastAsia"/>
          <w:color w:val="000000"/>
          <w:kern w:val="0"/>
        </w:rPr>
        <w:t xml:space="preserve"> as internal control.</w:t>
      </w:r>
    </w:p>
    <w:sectPr w:rsidR="00A530BE" w:rsidRPr="0030607E" w:rsidSect="00A045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3DFC" w:rsidRDefault="00F83DFC" w:rsidP="00674C40">
      <w:r>
        <w:separator/>
      </w:r>
    </w:p>
  </w:endnote>
  <w:endnote w:type="continuationSeparator" w:id="0">
    <w:p w:rsidR="00F83DFC" w:rsidRDefault="00F83DFC" w:rsidP="00674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3DFC" w:rsidRDefault="00F83DFC" w:rsidP="00674C40">
      <w:r>
        <w:separator/>
      </w:r>
    </w:p>
  </w:footnote>
  <w:footnote w:type="continuationSeparator" w:id="0">
    <w:p w:rsidR="00F83DFC" w:rsidRDefault="00F83DFC" w:rsidP="00674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D9D"/>
    <w:rsid w:val="00000A05"/>
    <w:rsid w:val="00024775"/>
    <w:rsid w:val="00050BDB"/>
    <w:rsid w:val="00136205"/>
    <w:rsid w:val="0015188F"/>
    <w:rsid w:val="001561E5"/>
    <w:rsid w:val="002B5E4B"/>
    <w:rsid w:val="0030607E"/>
    <w:rsid w:val="00315374"/>
    <w:rsid w:val="00346835"/>
    <w:rsid w:val="0042693F"/>
    <w:rsid w:val="00437175"/>
    <w:rsid w:val="00532FC3"/>
    <w:rsid w:val="00622A7A"/>
    <w:rsid w:val="006532F8"/>
    <w:rsid w:val="00674C40"/>
    <w:rsid w:val="0070536F"/>
    <w:rsid w:val="0072507B"/>
    <w:rsid w:val="007E2BA7"/>
    <w:rsid w:val="00844AF9"/>
    <w:rsid w:val="00A04567"/>
    <w:rsid w:val="00A530BE"/>
    <w:rsid w:val="00A75280"/>
    <w:rsid w:val="00AE36F4"/>
    <w:rsid w:val="00B73CF4"/>
    <w:rsid w:val="00BF09F4"/>
    <w:rsid w:val="00C13B18"/>
    <w:rsid w:val="00C34B05"/>
    <w:rsid w:val="00C93A53"/>
    <w:rsid w:val="00D10306"/>
    <w:rsid w:val="00D21092"/>
    <w:rsid w:val="00D32D9D"/>
    <w:rsid w:val="00DB3C56"/>
    <w:rsid w:val="00DE222E"/>
    <w:rsid w:val="00E64DAD"/>
    <w:rsid w:val="00EC112C"/>
    <w:rsid w:val="00F04FB1"/>
    <w:rsid w:val="00F6378D"/>
    <w:rsid w:val="00F83DFC"/>
    <w:rsid w:val="00FD16CA"/>
    <w:rsid w:val="00FE1716"/>
    <w:rsid w:val="00FF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D39D374-97B6-41E2-85CF-74C1E3491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4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4C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4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4C40"/>
    <w:rPr>
      <w:sz w:val="18"/>
      <w:szCs w:val="18"/>
    </w:rPr>
  </w:style>
  <w:style w:type="paragraph" w:styleId="a5">
    <w:name w:val="List Paragraph"/>
    <w:basedOn w:val="a"/>
    <w:uiPriority w:val="34"/>
    <w:qFormat/>
    <w:rsid w:val="0030607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B42EE3-6CE8-4D48-9383-E84A063C7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28</Words>
  <Characters>1306</Characters>
  <Application>Microsoft Office Word</Application>
  <DocSecurity>0</DocSecurity>
  <Lines>10</Lines>
  <Paragraphs>3</Paragraphs>
  <ScaleCrop>false</ScaleCrop>
  <Company>Microsoft</Company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卫芳</dc:creator>
  <cp:keywords/>
  <dc:description/>
  <cp:lastModifiedBy>陈 卫芳</cp:lastModifiedBy>
  <cp:revision>28</cp:revision>
  <dcterms:created xsi:type="dcterms:W3CDTF">2019-09-04T08:02:00Z</dcterms:created>
  <dcterms:modified xsi:type="dcterms:W3CDTF">2020-06-16T06:11:00Z</dcterms:modified>
</cp:coreProperties>
</file>